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968" w:rsidRPr="00F957AF" w:rsidRDefault="00876968" w:rsidP="00876968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6"/>
          <w:szCs w:val="26"/>
          <w:lang w:eastAsia="en-GB"/>
        </w:rPr>
      </w:pPr>
      <w:r w:rsidRPr="00F957AF">
        <w:rPr>
          <w:rFonts w:ascii="Times New Roman" w:eastAsia="Calibri" w:hAnsi="Times New Roman" w:cs="Times New Roman"/>
          <w:sz w:val="28"/>
          <w:szCs w:val="28"/>
          <w:lang w:val="en-US"/>
        </w:rPr>
        <w:t>Appendices</w:t>
      </w:r>
      <w:r w:rsidR="00106FDB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2</w:t>
      </w:r>
      <w:r w:rsidRPr="00F957AF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</w:p>
    <w:p w:rsidR="00876968" w:rsidRPr="00F957AF" w:rsidRDefault="00876968" w:rsidP="00876968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F957AF">
        <w:rPr>
          <w:rFonts w:ascii="Times New Roman" w:eastAsia="Calibri" w:hAnsi="Times New Roman" w:cs="Times New Roman"/>
          <w:lang w:val="en-US"/>
        </w:rPr>
        <w:t xml:space="preserve">(Notes: ΔR denotes changes in </w:t>
      </w:r>
      <w:r w:rsidRPr="00F957AF">
        <w:rPr>
          <w:rFonts w:ascii="Times New Roman" w:eastAsia="Calibri" w:hAnsi="Times New Roman" w:cs="Times New Roman"/>
          <w:i/>
          <w:lang w:val="en-US"/>
        </w:rPr>
        <w:t>R</w:t>
      </w:r>
      <w:r w:rsidRPr="00F957AF">
        <w:rPr>
          <w:rFonts w:ascii="Times New Roman" w:eastAsia="Calibri" w:hAnsi="Times New Roman" w:cs="Times New Roman"/>
          <w:lang w:val="en-US"/>
        </w:rPr>
        <w:t xml:space="preserve">², and all adjusted </w:t>
      </w:r>
      <w:r w:rsidRPr="00F957AF">
        <w:rPr>
          <w:rFonts w:ascii="Times New Roman" w:eastAsia="Calibri" w:hAnsi="Times New Roman" w:cs="Times New Roman"/>
          <w:i/>
          <w:lang w:val="en-US"/>
        </w:rPr>
        <w:t>R</w:t>
      </w:r>
      <w:r w:rsidRPr="00F957AF">
        <w:rPr>
          <w:rFonts w:ascii="Times New Roman" w:eastAsia="Calibri" w:hAnsi="Times New Roman" w:cs="Times New Roman"/>
          <w:lang w:val="en-US"/>
        </w:rPr>
        <w:t>² are the SPSS computed products using Wherry’s formula).</w:t>
      </w:r>
    </w:p>
    <w:p w:rsidR="00876968" w:rsidRPr="00F957AF" w:rsidRDefault="00876968" w:rsidP="00876968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Appendix 1</w:t>
      </w:r>
      <w:r w:rsidRPr="00F957AF">
        <w:rPr>
          <w:rFonts w:ascii="Times New Roman" w:eastAsia="Calibri" w:hAnsi="Times New Roman" w:cs="Times New Roman"/>
          <w:lang w:val="en-US"/>
        </w:rPr>
        <w:t xml:space="preserve">: SPSS outputs of the hierarchical approach of multiple regression analysis - perceived specific service quality variables as the predictors of clients satisfaction level in the public sector. </w:t>
      </w:r>
    </w:p>
    <w:tbl>
      <w:tblPr>
        <w:tblStyle w:val="LightShading5"/>
        <w:tblW w:w="0" w:type="auto"/>
        <w:tblInd w:w="194" w:type="dxa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2551"/>
        <w:gridCol w:w="1276"/>
        <w:gridCol w:w="1276"/>
        <w:gridCol w:w="992"/>
      </w:tblGrid>
      <w:tr w:rsidR="00876968" w:rsidRPr="00F957AF" w:rsidTr="00632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Predictors</w:t>
            </w:r>
          </w:p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Standardized</w:t>
            </w:r>
          </w:p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β 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-value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β</w:t>
            </w:r>
            <w:r w:rsidRPr="00F957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nd. Error</w:t>
            </w:r>
          </w:p>
        </w:tc>
        <w:tc>
          <w:tcPr>
            <w:tcW w:w="1276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00 (1.73, 2.2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4 (0.36, 0.53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9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6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1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588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346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343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0.346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 xml:space="preserve">F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>change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>(1,198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104.84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"/>
                <w:szCs w:val="18"/>
                <w:lang w:val="en-US"/>
              </w:rPr>
            </w:pP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3(0.13, 0.94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9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8 (0.20, 0.3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7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4 (0.42, 0.6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8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6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2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727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529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524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182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>F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 xml:space="preserve"> change (2, 197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76.23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0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8"/>
                <w:szCs w:val="18"/>
                <w:lang w:val="en-US"/>
              </w:rPr>
            </w:pP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7(0.66, 1.47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 (0.04, 0.2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8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4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 (0.20, 0.4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0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 (0.14, 0.2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2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6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3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778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606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599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77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>F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 xml:space="preserve"> change (3, 196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38.21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0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0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5 (0.67, 1.43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 (0.02, 0.1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4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12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7(0.14, 0.3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4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 (0.05, 0.1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6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9 (0.12, 0.2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2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6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4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09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654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647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49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 xml:space="preserve">F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>change (4, 195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27.34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4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1 (0.45, 0.1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 (0.01, 0.15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53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8 (0.06, 0.30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6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3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 (0.01, 0.14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6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18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 (0.07, 0.20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4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5 (0.17, 0.34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3</w:t>
            </w:r>
          </w:p>
        </w:tc>
        <w:tc>
          <w:tcPr>
            <w:tcW w:w="992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8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5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39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0.704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696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50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 xml:space="preserve">F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>change (5, 194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32.63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4"/>
                <w:szCs w:val="18"/>
                <w:lang w:val="en-US"/>
              </w:rPr>
            </w:pPr>
          </w:p>
        </w:tc>
      </w:tr>
    </w:tbl>
    <w:p w:rsidR="00876968" w:rsidRPr="00F957AF" w:rsidRDefault="00876968" w:rsidP="00876968">
      <w:pPr>
        <w:spacing w:line="360" w:lineRule="auto"/>
        <w:rPr>
          <w:rFonts w:ascii="Calibri" w:eastAsia="Calibri" w:hAnsi="Calibri" w:cs="Times New Roman"/>
          <w:lang w:val="en-US"/>
        </w:rPr>
      </w:pPr>
    </w:p>
    <w:p w:rsidR="00876968" w:rsidRPr="00F957AF" w:rsidRDefault="00876968" w:rsidP="00876968">
      <w:pPr>
        <w:spacing w:line="360" w:lineRule="auto"/>
        <w:rPr>
          <w:rFonts w:ascii="Times New Roman" w:eastAsia="Calibri" w:hAnsi="Times New Roman" w:cs="Times New Roman"/>
          <w:lang w:val="en-US"/>
        </w:rPr>
      </w:pPr>
    </w:p>
    <w:p w:rsidR="00876968" w:rsidRPr="00F957AF" w:rsidRDefault="00905628" w:rsidP="00876968">
      <w:pPr>
        <w:spacing w:line="36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lastRenderedPageBreak/>
        <w:t>Continuation of appendix 2</w:t>
      </w:r>
    </w:p>
    <w:tbl>
      <w:tblPr>
        <w:tblStyle w:val="LightShading5"/>
        <w:tblW w:w="0" w:type="auto"/>
        <w:tblLook w:val="04A0" w:firstRow="1" w:lastRow="0" w:firstColumn="1" w:lastColumn="0" w:noHBand="0" w:noVBand="1"/>
      </w:tblPr>
      <w:tblGrid>
        <w:gridCol w:w="817"/>
        <w:gridCol w:w="1985"/>
        <w:gridCol w:w="2551"/>
        <w:gridCol w:w="1276"/>
        <w:gridCol w:w="1417"/>
        <w:gridCol w:w="993"/>
      </w:tblGrid>
      <w:tr w:rsidR="00876968" w:rsidRPr="00F957AF" w:rsidTr="00632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985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Predictors</w:t>
            </w:r>
          </w:p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 xml:space="preserve">Standardized </w:t>
            </w:r>
          </w:p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-value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β</w:t>
            </w:r>
            <w:r w:rsidRPr="00F957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nd. Error</w:t>
            </w:r>
          </w:p>
        </w:tc>
        <w:tc>
          <w:tcPr>
            <w:tcW w:w="14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6 (0.17, 0.9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5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 (- 0.01, 0.14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8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02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7 (0.06, 0.2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5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4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 (-0.01, 0.1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2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98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 (0.05, 0.1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1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4 (0.15, 0.3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1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 (0.04, 0.2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5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5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6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6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46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716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707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12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 xml:space="preserve">F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>change (6, 193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8.09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6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4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8 (0.08, 0.8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20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 (-0.02, 0.13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79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7 (0.05, 0.2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5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6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tabs>
                <w:tab w:val="right" w:pos="176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 (-0.03, 0.1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8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47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 (0.04, 0.1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9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2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3 (0.14, 0.3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9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 (0.03, 0.2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5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7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ng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 (-0.03, 0.20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48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6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7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48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719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709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03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>F</w:t>
            </w:r>
            <w:r w:rsidRPr="00F957AF">
              <w:rPr>
                <w:rFonts w:ascii="Times New Roman" w:eastAsia="Calibri" w:hAnsi="Times New Roman" w:cs="Times New Roman"/>
                <w:b w:val="0"/>
                <w:sz w:val="12"/>
                <w:szCs w:val="12"/>
                <w:lang w:eastAsia="en-GB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>change (7, 192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2.10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4"/>
                <w:szCs w:val="18"/>
                <w:lang w:val="en-US"/>
              </w:rPr>
            </w:pP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2 (0.00, 0.84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46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 (-0.02, 0.13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80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5 (0.04, 0.27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4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10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 (-0.04, 0.10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6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86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 (0.04, 0.17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8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3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2 (0.13, 0.30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8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 (0.03, 0.2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4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1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ng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 (-0.02, 0.20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34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urtes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 (-0.01, 0.1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99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47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0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8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50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0.722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710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03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 xml:space="preserve">F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>change (8, 191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2.12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8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4"/>
                <w:szCs w:val="18"/>
                <w:lang w:val="en-US"/>
              </w:rPr>
            </w:pPr>
          </w:p>
        </w:tc>
      </w:tr>
    </w:tbl>
    <w:p w:rsidR="00876968" w:rsidRPr="00F957AF" w:rsidRDefault="00876968" w:rsidP="00876968">
      <w:pPr>
        <w:spacing w:line="360" w:lineRule="auto"/>
        <w:rPr>
          <w:rFonts w:ascii="Calibri" w:eastAsia="Calibri" w:hAnsi="Calibri" w:cs="Times New Roman"/>
          <w:sz w:val="10"/>
          <w:lang w:val="en-US"/>
        </w:rPr>
      </w:pPr>
    </w:p>
    <w:p w:rsidR="00876968" w:rsidRPr="00F957AF" w:rsidRDefault="00876968" w:rsidP="00876968">
      <w:pPr>
        <w:spacing w:line="36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876968" w:rsidRPr="00F957AF" w:rsidRDefault="00876968" w:rsidP="00876968">
      <w:pPr>
        <w:spacing w:line="36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876968" w:rsidRPr="00F957AF" w:rsidRDefault="00876968" w:rsidP="00876968">
      <w:pPr>
        <w:spacing w:line="36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876968" w:rsidRPr="00F957AF" w:rsidRDefault="00876968" w:rsidP="00876968">
      <w:pPr>
        <w:spacing w:line="36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876968" w:rsidRPr="00F957AF" w:rsidRDefault="00905628" w:rsidP="00876968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lastRenderedPageBreak/>
        <w:t>Appendix 3</w:t>
      </w:r>
      <w:r w:rsidR="00876968" w:rsidRPr="00F957AF">
        <w:rPr>
          <w:rFonts w:ascii="Times New Roman" w:eastAsia="Calibri" w:hAnsi="Times New Roman" w:cs="Times New Roman"/>
          <w:lang w:val="en-US"/>
        </w:rPr>
        <w:t xml:space="preserve">: SPSS outputs of the hierarchical approach of multiple regression analysis - perceived specific service quality variables as the predictors of clients satisfaction level in the private sector. </w:t>
      </w:r>
    </w:p>
    <w:tbl>
      <w:tblPr>
        <w:tblStyle w:val="LightShading5"/>
        <w:tblpPr w:leftFromText="180" w:rightFromText="180" w:vertAnchor="text" w:horzAnchor="margin" w:tblpXSpec="center" w:tblpY="37"/>
        <w:tblW w:w="0" w:type="auto"/>
        <w:tblLayout w:type="fixed"/>
        <w:tblLook w:val="04A0" w:firstRow="1" w:lastRow="0" w:firstColumn="1" w:lastColumn="0" w:noHBand="0" w:noVBand="1"/>
      </w:tblPr>
      <w:tblGrid>
        <w:gridCol w:w="987"/>
        <w:gridCol w:w="1701"/>
        <w:gridCol w:w="2551"/>
        <w:gridCol w:w="1276"/>
        <w:gridCol w:w="1417"/>
        <w:gridCol w:w="925"/>
      </w:tblGrid>
      <w:tr w:rsidR="00876968" w:rsidRPr="00F957AF" w:rsidTr="00632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Predictors</w:t>
            </w:r>
          </w:p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 xml:space="preserve">Standardized </w:t>
            </w:r>
          </w:p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925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-value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β</w:t>
            </w:r>
            <w:r w:rsidRPr="00F957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2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nd. Error</w:t>
            </w:r>
          </w:p>
        </w:tc>
        <w:tc>
          <w:tcPr>
            <w:tcW w:w="14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21(1.85, 2.57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8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9 (0.29, 0.4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0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1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500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250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247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250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>F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 xml:space="preserve"> change (1, 198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66.14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2 (0.68, 1.55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 (0.24, 0.4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2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 (0.24, 0.4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0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0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2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639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408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402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158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 xml:space="preserve">F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>change (2, 197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52.48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8 (- 0.15, 0.7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1(0.13, 0.2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8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5 (0.17, 0.33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0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2 (0.32, 0.5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3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3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746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556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550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148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>F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 xml:space="preserve"> change (3, 196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65.51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55 (0.18, 0.92) 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4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6 (0.09, 0.2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0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5 (0.08, 0.2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9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0 (0.21, 0.3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1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1 (0.16, 0.2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2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4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27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683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677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127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>F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 xml:space="preserve"> change (4, 195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78.05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 0.10 (- 0.51, 0.3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38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 (0.08, 0.20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8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 (0.08, 0.2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7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3 (0.14, 0.3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3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 (0.15, 0.24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9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ng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8 (0.18, 0.3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4</w:t>
            </w:r>
          </w:p>
        </w:tc>
        <w:tc>
          <w:tcPr>
            <w:tcW w:w="925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7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5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54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728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721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45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>F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 xml:space="preserve"> change (5, 194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32.35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</w:tc>
      </w:tr>
    </w:tbl>
    <w:p w:rsidR="00876968" w:rsidRPr="00F957AF" w:rsidRDefault="00876968" w:rsidP="00876968">
      <w:pPr>
        <w:spacing w:after="0" w:line="360" w:lineRule="auto"/>
        <w:rPr>
          <w:rFonts w:ascii="Times New Roman" w:eastAsia="Calibri" w:hAnsi="Times New Roman" w:cs="Times New Roman"/>
          <w:lang w:val="en-US"/>
        </w:rPr>
      </w:pPr>
    </w:p>
    <w:p w:rsidR="00876968" w:rsidRPr="00F957AF" w:rsidRDefault="00876968" w:rsidP="00876968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76968" w:rsidRPr="00F957AF" w:rsidRDefault="00876968" w:rsidP="00876968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76968" w:rsidRPr="00F957AF" w:rsidRDefault="00876968" w:rsidP="00876968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76968" w:rsidRPr="00F957AF" w:rsidRDefault="00905628" w:rsidP="00876968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Continuation of appendix 3</w:t>
      </w:r>
      <w:bookmarkStart w:id="0" w:name="_GoBack"/>
      <w:bookmarkEnd w:id="0"/>
    </w:p>
    <w:tbl>
      <w:tblPr>
        <w:tblStyle w:val="LightShading5"/>
        <w:tblW w:w="0" w:type="auto"/>
        <w:tblLayout w:type="fixed"/>
        <w:tblLook w:val="04A0" w:firstRow="1" w:lastRow="0" w:firstColumn="1" w:lastColumn="0" w:noHBand="0" w:noVBand="1"/>
      </w:tblPr>
      <w:tblGrid>
        <w:gridCol w:w="911"/>
        <w:gridCol w:w="1701"/>
        <w:gridCol w:w="2551"/>
        <w:gridCol w:w="1276"/>
        <w:gridCol w:w="1417"/>
        <w:gridCol w:w="933"/>
      </w:tblGrid>
      <w:tr w:rsidR="00876968" w:rsidRPr="00F957AF" w:rsidTr="00632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Predictors</w:t>
            </w:r>
          </w:p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 xml:space="preserve">Standardized </w:t>
            </w:r>
          </w:p>
          <w:p w:rsidR="00876968" w:rsidRPr="00F957AF" w:rsidRDefault="00876968" w:rsidP="00632A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933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-value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β</w:t>
            </w:r>
            <w:r w:rsidRPr="00F957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nd. Error</w:t>
            </w:r>
          </w:p>
        </w:tc>
        <w:tc>
          <w:tcPr>
            <w:tcW w:w="1417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3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26 (- 0.74, 0.2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88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 (0.08, 0.20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8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 (0.07, 0.2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7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2 (0.13, 0.3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3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 (0.15, 0.24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9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ng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7 (0.17, 0.37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3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 (- 0.03, 0.1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08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2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6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55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731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722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02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>F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 xml:space="preserve"> change (6, 193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1.60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208</w:t>
            </w:r>
          </w:p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0"/>
                <w:szCs w:val="18"/>
                <w:lang w:val="en-US"/>
              </w:rPr>
            </w:pP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30 (- 0.76, 0.1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97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 (0.07, 0.1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7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 (0.05, 0.1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4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 (0.11, 0.2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0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5 (0.10, 0.20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0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ng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3 (0.13, 0.33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9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 (- 0.01, 0.1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62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 (0.07, 0.1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0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0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7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68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754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745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23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>F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 xml:space="preserve"> change (7, 192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18.32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0"/>
                <w:szCs w:val="18"/>
                <w:lang w:val="en-US"/>
              </w:rPr>
            </w:pP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 w:val="restart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47 (- 0.92, - 0.02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40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0 (0.05, 0.1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4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0 (0.03, 0.1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2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03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7 (0.09, 0.26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8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 (0.08, 0.17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6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ngi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 (0.10, 0.29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7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vailabilit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 ( 0.00, 0.17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53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 (0.07, 0.18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1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Merge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urtesy</w:t>
            </w:r>
          </w:p>
        </w:tc>
        <w:tc>
          <w:tcPr>
            <w:tcW w:w="2551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 (0.07, 0.21)</w:t>
            </w:r>
          </w:p>
        </w:tc>
        <w:tc>
          <w:tcPr>
            <w:tcW w:w="1276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7</w:t>
            </w:r>
          </w:p>
        </w:tc>
        <w:tc>
          <w:tcPr>
            <w:tcW w:w="933" w:type="dxa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876968" w:rsidRPr="00F957AF" w:rsidTr="00632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6"/>
            <w:shd w:val="clear" w:color="auto" w:fill="auto"/>
          </w:tcPr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4"/>
                <w:szCs w:val="18"/>
                <w:lang w:val="en-US"/>
              </w:rPr>
            </w:pP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</w:pP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Model 8 Summary: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880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² = .724; Adjusted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² = .765; Δ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R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.020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eastAsia="en-GB"/>
              </w:rPr>
              <w:t xml:space="preserve">F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en-GB"/>
              </w:rPr>
              <w:t>change (8, 191)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>=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16.75; </w:t>
            </w:r>
            <w:r w:rsidRPr="00F957AF"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957AF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US"/>
              </w:rPr>
              <w:t xml:space="preserve"> = &lt;.001</w:t>
            </w:r>
          </w:p>
          <w:p w:rsidR="00876968" w:rsidRPr="00F957AF" w:rsidRDefault="00876968" w:rsidP="00632A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14"/>
                <w:szCs w:val="18"/>
                <w:lang w:val="en-US"/>
              </w:rPr>
            </w:pPr>
          </w:p>
        </w:tc>
      </w:tr>
    </w:tbl>
    <w:p w:rsidR="00832503" w:rsidRDefault="00905628"/>
    <w:sectPr w:rsidR="00832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894"/>
    <w:rsid w:val="00020531"/>
    <w:rsid w:val="00106FDB"/>
    <w:rsid w:val="00876968"/>
    <w:rsid w:val="00905628"/>
    <w:rsid w:val="00DF1013"/>
    <w:rsid w:val="00E5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5">
    <w:name w:val="Light Shading5"/>
    <w:basedOn w:val="TableNormal"/>
    <w:next w:val="LightShading"/>
    <w:uiPriority w:val="60"/>
    <w:rsid w:val="008769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769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5">
    <w:name w:val="Light Shading5"/>
    <w:basedOn w:val="TableNormal"/>
    <w:next w:val="LightShading"/>
    <w:uiPriority w:val="60"/>
    <w:rsid w:val="008769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769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2</Words>
  <Characters>5830</Characters>
  <Application>Microsoft Office Word</Application>
  <DocSecurity>0</DocSecurity>
  <Lines>48</Lines>
  <Paragraphs>13</Paragraphs>
  <ScaleCrop>false</ScaleCrop>
  <Company>Hewlett-Packard Company</Company>
  <LinksUpToDate>false</LinksUpToDate>
  <CharactersWithSpaces>6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Roy</dc:creator>
  <cp:keywords/>
  <dc:description/>
  <cp:lastModifiedBy>A.Roy</cp:lastModifiedBy>
  <cp:revision>6</cp:revision>
  <dcterms:created xsi:type="dcterms:W3CDTF">2017-03-20T11:38:00Z</dcterms:created>
  <dcterms:modified xsi:type="dcterms:W3CDTF">2017-08-30T14:24:00Z</dcterms:modified>
</cp:coreProperties>
</file>